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6A7A8" w14:textId="77777777" w:rsidR="00DB25C4" w:rsidRPr="00DB25C4" w:rsidRDefault="00DB25C4">
      <w:pPr>
        <w:jc w:val="left"/>
        <w:rPr>
          <w:rFonts w:ascii="Times New Roman" w:hAnsi="Times New Roman" w:cs="Times New Roman" w:hint="eastAsia"/>
        </w:rPr>
      </w:pPr>
    </w:p>
    <w:p w14:paraId="247AC714" w14:textId="7A38E093" w:rsidR="00DB25C4" w:rsidRPr="00DB25C4" w:rsidRDefault="00E317D3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. </w:t>
      </w:r>
      <w:r w:rsidR="00DB25C4" w:rsidRPr="00DB25C4">
        <w:rPr>
          <w:rFonts w:ascii="Times New Roman" w:hAnsi="Times New Roman" w:cs="Times New Roman"/>
          <w:b/>
        </w:rPr>
        <w:t>List of metabolites identified by HILIC-MS/MS.</w:t>
      </w:r>
      <w:bookmarkStart w:id="0" w:name="_GoBack"/>
      <w:bookmarkEnd w:id="0"/>
    </w:p>
    <w:p w14:paraId="4075FCAE" w14:textId="77777777" w:rsidR="00DB25C4" w:rsidRPr="00DB25C4" w:rsidRDefault="00DB25C4">
      <w:pPr>
        <w:jc w:val="left"/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62"/>
        <w:gridCol w:w="1134"/>
        <w:gridCol w:w="1143"/>
        <w:gridCol w:w="1132"/>
        <w:gridCol w:w="1127"/>
        <w:gridCol w:w="850"/>
        <w:gridCol w:w="1188"/>
      </w:tblGrid>
      <w:tr w:rsidR="000977BA" w:rsidRPr="00DB25C4" w14:paraId="71956F30" w14:textId="77777777" w:rsidTr="00DB25C4">
        <w:trPr>
          <w:trHeight w:val="280"/>
        </w:trPr>
        <w:tc>
          <w:tcPr>
            <w:tcW w:w="14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62EE" w14:textId="77777777" w:rsidR="007C4ED6" w:rsidRPr="00DB25C4" w:rsidRDefault="007C4ED6" w:rsidP="007C4E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Metabolite name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1AA0" w14:textId="77777777" w:rsidR="007C4ED6" w:rsidRPr="00DB25C4" w:rsidRDefault="007C4ED6" w:rsidP="007C4E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Con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737C" w14:textId="77777777" w:rsidR="007C4ED6" w:rsidRPr="00DB25C4" w:rsidRDefault="007C4ED6" w:rsidP="007C4E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IMH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27F2" w14:textId="77777777" w:rsidR="007C4ED6" w:rsidRPr="00DB25C4" w:rsidRDefault="007C4ED6" w:rsidP="007C4E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IMH vs. Con</w:t>
            </w:r>
          </w:p>
        </w:tc>
      </w:tr>
      <w:tr w:rsidR="000977BA" w:rsidRPr="00DB25C4" w14:paraId="49A69C3E" w14:textId="77777777" w:rsidTr="00DB25C4">
        <w:trPr>
          <w:trHeight w:val="280"/>
        </w:trPr>
        <w:tc>
          <w:tcPr>
            <w:tcW w:w="14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78372" w14:textId="77777777" w:rsidR="007C4ED6" w:rsidRPr="00DB25C4" w:rsidRDefault="007C4ED6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5B65" w14:textId="77777777" w:rsidR="007C4ED6" w:rsidRPr="00DB25C4" w:rsidRDefault="007C4ED6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Mean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0742" w14:textId="77777777" w:rsidR="007C4ED6" w:rsidRPr="00DB25C4" w:rsidRDefault="007C4ED6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S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5973" w14:textId="77777777" w:rsidR="007C4ED6" w:rsidRPr="00DB25C4" w:rsidRDefault="007C4ED6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Mean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6EE3" w14:textId="77777777" w:rsidR="007C4ED6" w:rsidRPr="00DB25C4" w:rsidRDefault="007C4ED6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S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D9B3" w14:textId="77777777" w:rsidR="007C4ED6" w:rsidRPr="00DB25C4" w:rsidRDefault="007C4ED6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Ratio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7CB2" w14:textId="77777777" w:rsidR="007C4ED6" w:rsidRPr="00DB25C4" w:rsidRDefault="007C4ED6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  <w:proofErr w:type="gramStart"/>
            <w:r w:rsidRPr="00DB25C4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p</w:t>
            </w:r>
            <w:proofErr w:type="gramEnd"/>
            <w:r w:rsidRPr="00DB25C4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 xml:space="preserve"> value</w:t>
            </w:r>
          </w:p>
        </w:tc>
      </w:tr>
      <w:tr w:rsidR="00DB25C4" w:rsidRPr="00DB25C4" w14:paraId="45B3FFF4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4DFBA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denosine monophosphate (AMP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96F1" w14:textId="10723EA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9A7A" w14:textId="37710EC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2F22" w14:textId="523154D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0C02" w14:textId="4FFF7B1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8EB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598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7178" w14:textId="096B678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30* </w:t>
            </w:r>
          </w:p>
        </w:tc>
      </w:tr>
      <w:tr w:rsidR="00DB25C4" w:rsidRPr="00DB25C4" w14:paraId="33CA9795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F1B0B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denos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41F3" w14:textId="16BB569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CFA9" w14:textId="1A90B70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E+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4BB5" w14:textId="1C3CE0E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12E8" w14:textId="2A98A68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11F1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08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2538" w14:textId="786F17A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36* </w:t>
            </w:r>
          </w:p>
        </w:tc>
      </w:tr>
      <w:tr w:rsidR="00DB25C4" w:rsidRPr="00DB25C4" w14:paraId="33275C8E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5F87B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5'-Deoxyadenos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8038" w14:textId="5F87734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AFCC" w14:textId="33B13D4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FB94" w14:textId="7D37F1F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27C4" w14:textId="3CD090A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839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8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F538" w14:textId="58EB66A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47* </w:t>
            </w:r>
          </w:p>
        </w:tc>
      </w:tr>
      <w:tr w:rsidR="00DB25C4" w:rsidRPr="00DB25C4" w14:paraId="78AFB6A7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68D21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minohippur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E0C9" w14:textId="2EBB31A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E+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68E5" w14:textId="774C609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E+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E5EB" w14:textId="66EA686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E+0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4236" w14:textId="28D0EF5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E+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E34B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13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6746" w14:textId="59CE717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00* </w:t>
            </w:r>
          </w:p>
        </w:tc>
      </w:tr>
      <w:tr w:rsidR="00DB25C4" w:rsidRPr="00DB25C4" w14:paraId="4050C74F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F16CA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lycochol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E912" w14:textId="721BF8D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3F63" w14:textId="7196F57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AFBA" w14:textId="125A0F7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4896" w14:textId="2D22A17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906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237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F7E5" w14:textId="5FE460D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31* </w:t>
            </w:r>
          </w:p>
        </w:tc>
      </w:tr>
      <w:tr w:rsidR="00DB25C4" w:rsidRPr="00DB25C4" w14:paraId="4049BC0F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B079A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D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lucuron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90FD" w14:textId="0FCCC01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FF11" w14:textId="156CD8F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221D" w14:textId="364C929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A4F4" w14:textId="7F1C16F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E620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19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5062" w14:textId="5763D3D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37* </w:t>
            </w:r>
          </w:p>
        </w:tc>
      </w:tr>
      <w:tr w:rsidR="00DB25C4" w:rsidRPr="00DB25C4" w14:paraId="74BB5316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059F9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llanto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8D15" w14:textId="7C21EE8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407C" w14:textId="777BAFB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B76E" w14:textId="17D7A19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E+0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BD66" w14:textId="3D412AA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E+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9BA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50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B527" w14:textId="2BC2169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38* </w:t>
            </w:r>
          </w:p>
        </w:tc>
      </w:tr>
      <w:tr w:rsidR="00DB25C4" w:rsidRPr="00DB25C4" w14:paraId="335FB303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F5C7E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Sepiapterin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1E06" w14:textId="4CC0128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9442" w14:textId="6AE798A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9E23" w14:textId="5BA96C5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8FC9" w14:textId="503A49A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018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2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E339" w14:textId="4FE8E5D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40* </w:t>
            </w:r>
          </w:p>
        </w:tc>
      </w:tr>
      <w:tr w:rsidR="00DB25C4" w:rsidRPr="00DB25C4" w14:paraId="4D1A01FF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3417E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Homocyste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82F2" w14:textId="1080C3C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67A3" w14:textId="6512FBB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BD71" w14:textId="2B9ED2C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811A" w14:textId="71A2B49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8F6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2.095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0470" w14:textId="34C613D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40* </w:t>
            </w:r>
          </w:p>
        </w:tc>
      </w:tr>
      <w:tr w:rsidR="00DB25C4" w:rsidRPr="00DB25C4" w14:paraId="515C25B4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B6E26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Horden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91D5" w14:textId="6EA20E0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4CC2" w14:textId="54DB871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E+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60AE" w14:textId="66E01F4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C182" w14:textId="6FBAA98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914F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258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71EB" w14:textId="2DF300E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42* </w:t>
            </w:r>
          </w:p>
        </w:tc>
      </w:tr>
      <w:tr w:rsidR="00DB25C4" w:rsidRPr="00DB25C4" w14:paraId="6187182B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425B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sn</w:t>
            </w:r>
            <w:proofErr w:type="spellEnd"/>
            <w:proofErr w:type="gram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Glycerol 3-phosphat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8056" w14:textId="2464107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56EF" w14:textId="4D6E5D2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D3AF" w14:textId="42E6833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B7A4" w14:textId="79E72AB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EAF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65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DE2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57 </w:t>
            </w:r>
          </w:p>
        </w:tc>
      </w:tr>
      <w:tr w:rsidR="00DB25C4" w:rsidRPr="00DB25C4" w14:paraId="37F2E1CE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0496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Pseudourid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B59A" w14:textId="3C528C2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96E2" w14:textId="5D7196C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2FF2" w14:textId="1FD1882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3A91" w14:textId="4DB6571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BCD8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478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812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59 </w:t>
            </w:r>
          </w:p>
        </w:tc>
      </w:tr>
      <w:tr w:rsidR="00DB25C4" w:rsidRPr="00DB25C4" w14:paraId="75BAD118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627D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4-Acetylcytid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60A1" w14:textId="74CA784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C6D9" w14:textId="1ECF9E9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3BD1" w14:textId="2A8D0F7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7141" w14:textId="4A18559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AA85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370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9D5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59 </w:t>
            </w:r>
          </w:p>
        </w:tc>
      </w:tr>
      <w:tr w:rsidR="00DB25C4" w:rsidRPr="00DB25C4" w14:paraId="705CC410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724B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Methion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625E" w14:textId="44BE757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6FB0" w14:textId="53C6704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8DF9" w14:textId="1F83B52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7DE6" w14:textId="1B706B7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9E5F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94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76BB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71 </w:t>
            </w:r>
          </w:p>
        </w:tc>
      </w:tr>
      <w:tr w:rsidR="00DB25C4" w:rsidRPr="00DB25C4" w14:paraId="10F3020C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9BD0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Cytidine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diphosphate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choline (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CDPcholine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5A19" w14:textId="458B271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E+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3B43" w14:textId="52E8A80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4C6F" w14:textId="3946FA7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E+0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2907" w14:textId="0DD9B2D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E+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97D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2.11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9940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75 </w:t>
            </w:r>
          </w:p>
        </w:tc>
      </w:tr>
      <w:tr w:rsidR="00DB25C4" w:rsidRPr="00DB25C4" w14:paraId="6AB7D802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3903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lycer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F9D6" w14:textId="6C03337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6719" w14:textId="6EA3D38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1A8D" w14:textId="1A81E23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5F6D" w14:textId="7A38C37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A805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623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B65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79 </w:t>
            </w:r>
          </w:p>
        </w:tc>
      </w:tr>
      <w:tr w:rsidR="00DB25C4" w:rsidRPr="00DB25C4" w14:paraId="7AF176EB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AB9B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-Acetyl-L-tyros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1BD9" w14:textId="3A92328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12B3" w14:textId="009D4D1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1FB8" w14:textId="13FD500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7C48" w14:textId="77B9DA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B6F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2.984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EF48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83 </w:t>
            </w:r>
          </w:p>
        </w:tc>
      </w:tr>
      <w:tr w:rsidR="00DB25C4" w:rsidRPr="00DB25C4" w14:paraId="1EAC9D28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0671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Flavo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D445" w14:textId="643A912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563F" w14:textId="78FEA64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A067" w14:textId="41119B3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7060" w14:textId="6A29396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EE5C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44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374F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84 </w:t>
            </w:r>
          </w:p>
        </w:tc>
      </w:tr>
      <w:tr w:rsidR="00DB25C4" w:rsidRPr="00DB25C4" w14:paraId="7CACBD07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B7A2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Tryptophan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B337" w14:textId="223CF11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3E5D" w14:textId="2FA313F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E+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5984" w14:textId="75B0203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EDB9" w14:textId="0123804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CB11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5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247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88 </w:t>
            </w:r>
          </w:p>
        </w:tc>
      </w:tr>
      <w:tr w:rsidR="00DB25C4" w:rsidRPr="00DB25C4" w14:paraId="3FE75F59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ABC9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2-Thiocytid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E368" w14:textId="2BF4216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FF20" w14:textId="177491E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294B" w14:textId="117653C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04B5" w14:textId="4BCD221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3AC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0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499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07 </w:t>
            </w:r>
          </w:p>
        </w:tc>
      </w:tr>
      <w:tr w:rsidR="00DB25C4" w:rsidRPr="00DB25C4" w14:paraId="2901CC05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B618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Riboflavin (Vitamin B2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8B9D" w14:textId="3628908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E+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D828" w14:textId="1DA5E3D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E+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535E" w14:textId="3AEBD35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1903" w14:textId="1E1A3BE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561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2.194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8D92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12 </w:t>
            </w:r>
          </w:p>
        </w:tc>
      </w:tr>
      <w:tr w:rsidR="00DB25C4" w:rsidRPr="00DB25C4" w14:paraId="4536707C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9536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beta</w:t>
            </w:r>
            <w:proofErr w:type="gram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D-Glucosam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17B4" w14:textId="169F3A6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1B1F" w14:textId="2FC1692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6016" w14:textId="5587D1B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E+0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EE15" w14:textId="4A5D188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570B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5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42C5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16 </w:t>
            </w:r>
          </w:p>
        </w:tc>
      </w:tr>
      <w:tr w:rsidR="00DB25C4" w:rsidRPr="00DB25C4" w14:paraId="4D953890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149F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Hypoxanth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EDDB" w14:textId="58DA577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B916" w14:textId="452530C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4242" w14:textId="4FB3F7A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9979" w14:textId="7B8FBAC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72F9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989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A740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23 </w:t>
            </w:r>
          </w:p>
        </w:tc>
      </w:tr>
      <w:tr w:rsidR="00DB25C4" w:rsidRPr="00DB25C4" w14:paraId="21E8DC0B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BEF5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cetyl-D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euc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A441" w14:textId="5FB1478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3724" w14:textId="3B2E0A3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3EB7" w14:textId="7153AE6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B5C3" w14:textId="1F505BC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FE6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2.26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023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27 </w:t>
            </w:r>
          </w:p>
        </w:tc>
      </w:tr>
      <w:tr w:rsidR="00DB25C4" w:rsidRPr="00DB25C4" w14:paraId="6BFEC711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4B76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2-Hydroxygluterat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FA48" w14:textId="204F174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8548" w14:textId="4E88383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E+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EEED" w14:textId="6B6D620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D6C9" w14:textId="6ADB524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AAF1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197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DC29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28 </w:t>
            </w:r>
          </w:p>
        </w:tc>
      </w:tr>
      <w:tr w:rsidR="00DB25C4" w:rsidRPr="00DB25C4" w14:paraId="78353D33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BD88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euc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C2AE" w14:textId="6B19304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507F" w14:textId="0212CF8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E+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F652" w14:textId="61897C1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8DFE" w14:textId="7944141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19D2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37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713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35 </w:t>
            </w:r>
          </w:p>
        </w:tc>
      </w:tr>
      <w:tr w:rsidR="00DB25C4" w:rsidRPr="00DB25C4" w14:paraId="5ED01BF8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BA06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Ser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529F" w14:textId="57A1158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5A74" w14:textId="1B37E82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F2ED" w14:textId="08CC65E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3F53" w14:textId="5AB2AD4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02BB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75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A6E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50 </w:t>
            </w:r>
          </w:p>
        </w:tc>
      </w:tr>
      <w:tr w:rsidR="00DB25C4" w:rsidRPr="00DB25C4" w14:paraId="16C10489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DA33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Dimethylglyc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BFF4" w14:textId="00EDB63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BCFF" w14:textId="3253F32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55CF" w14:textId="0A037DC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B181" w14:textId="0CE80EE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6A6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469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77F0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53 </w:t>
            </w:r>
          </w:p>
        </w:tc>
      </w:tr>
      <w:tr w:rsidR="00DB25C4" w:rsidRPr="00DB25C4" w14:paraId="7F4B4CF9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C727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Argin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CC4E" w14:textId="3ED3F7E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E+0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9B77" w14:textId="3BC463A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E+0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D083" w14:textId="7000DD5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18D7" w14:textId="74729EB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E+0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D5A1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697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866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60 </w:t>
            </w:r>
          </w:p>
        </w:tc>
      </w:tr>
      <w:tr w:rsidR="00DB25C4" w:rsidRPr="00DB25C4" w14:paraId="060E5DF6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DCB4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Thym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9CC4" w14:textId="101C81A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C799" w14:textId="2E7837F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E+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FB7E" w14:textId="437ABA4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E+0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F27B" w14:textId="4C9603C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2D21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79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19A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62 </w:t>
            </w:r>
          </w:p>
        </w:tc>
      </w:tr>
      <w:tr w:rsidR="00DB25C4" w:rsidRPr="00DB25C4" w14:paraId="0E6B7057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599E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2-Aminoadipic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E588" w14:textId="5A39E5E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51DF" w14:textId="208E145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AC14" w14:textId="5473BAD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73D3" w14:textId="16A5B3B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497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537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E53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63 </w:t>
            </w:r>
          </w:p>
        </w:tc>
      </w:tr>
      <w:tr w:rsidR="00DB25C4" w:rsidRPr="00DB25C4" w14:paraId="143AAE6B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73F9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Phenylalan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0466" w14:textId="1297909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E+0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C14E" w14:textId="4CA1CB4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E+0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97BD" w14:textId="10C17C2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15AA" w14:textId="2B32E2C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D2BC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44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1DB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76 </w:t>
            </w:r>
          </w:p>
        </w:tc>
      </w:tr>
      <w:tr w:rsidR="00DB25C4" w:rsidRPr="00DB25C4" w14:paraId="70F6C82D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0B3A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beta</w:t>
            </w:r>
            <w:proofErr w:type="gram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Hydroxybutyr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6711" w14:textId="584F572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DD74" w14:textId="1F649E9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82A8" w14:textId="7699D28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46DE" w14:textId="185CF01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725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8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363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80 </w:t>
            </w:r>
          </w:p>
        </w:tc>
      </w:tr>
      <w:tr w:rsidR="00DB25C4" w:rsidRPr="00DB25C4" w14:paraId="1FDCA8DB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4B47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5-Aminolevulinic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B00B" w14:textId="0C304CB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7A41" w14:textId="771F985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C497" w14:textId="3ADFD42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9871" w14:textId="6FC6FE9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FABF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69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471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90 </w:t>
            </w:r>
          </w:p>
        </w:tc>
      </w:tr>
      <w:tr w:rsidR="00DB25C4" w:rsidRPr="00DB25C4" w14:paraId="26B6C4A9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AF80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uanos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A875" w14:textId="7F87A56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33CB" w14:textId="6CEE258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E1CA" w14:textId="769C009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E391" w14:textId="38D9B9A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FBB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44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13EB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227 </w:t>
            </w:r>
          </w:p>
        </w:tc>
      </w:tr>
      <w:tr w:rsidR="00DB25C4" w:rsidRPr="00DB25C4" w14:paraId="03A9B95B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5A44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Urocan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B87F" w14:textId="7BE9AD9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B927" w14:textId="139C75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DEEA" w14:textId="315D4E4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975D" w14:textId="475B70C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BB40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67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78D2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232 </w:t>
            </w:r>
          </w:p>
        </w:tc>
      </w:tr>
      <w:tr w:rsidR="00DB25C4" w:rsidRPr="00DB25C4" w14:paraId="09B53C89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79DA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6-Hydroxynicotinic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76F7" w14:textId="6BD9A4E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E+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A23E" w14:textId="1D80A56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+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0D6D" w14:textId="5461F2D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E+0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CD76" w14:textId="2B78A03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10EC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79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D45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235 </w:t>
            </w:r>
          </w:p>
        </w:tc>
      </w:tr>
      <w:tr w:rsidR="00DB25C4" w:rsidRPr="00DB25C4" w14:paraId="359FFA46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1915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Kynuren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EEC8" w14:textId="2194164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3251" w14:textId="1E31678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2818" w14:textId="6B5DD4F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CBF4" w14:textId="13AD0C0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2210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4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9228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249 </w:t>
            </w:r>
          </w:p>
        </w:tc>
      </w:tr>
      <w:tr w:rsidR="00DB25C4" w:rsidRPr="00DB25C4" w14:paraId="3480FD86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1F14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Asparag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1F54" w14:textId="10A8A86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A3EB" w14:textId="14FB016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+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565F" w14:textId="54B2D1A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58D9" w14:textId="6B20331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4A9C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673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0AF9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249 </w:t>
            </w:r>
          </w:p>
        </w:tc>
      </w:tr>
      <w:tr w:rsidR="00DB25C4" w:rsidRPr="00DB25C4" w14:paraId="60412165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DC50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lycerophosphochol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D2B7" w14:textId="6EBAD25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6E4D" w14:textId="5BBBA90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E+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662D" w14:textId="142FC93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9CE6" w14:textId="0589075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E12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31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2E1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257 </w:t>
            </w:r>
          </w:p>
        </w:tc>
      </w:tr>
      <w:tr w:rsidR="00DB25C4" w:rsidRPr="00DB25C4" w14:paraId="107504F3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FA21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Val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A70B" w14:textId="7B3D043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2FC8" w14:textId="7684EFE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DCE1" w14:textId="6C0F695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79AF" w14:textId="6CF25E7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EF29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09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E7C2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257 </w:t>
            </w:r>
          </w:p>
        </w:tc>
      </w:tr>
      <w:tr w:rsidR="00DB25C4" w:rsidRPr="00DB25C4" w14:paraId="0EDE8346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A156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L-Methionine 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sulfoxid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4FE3" w14:textId="39FECD0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83D2" w14:textId="2988E26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C64A" w14:textId="0192285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C4CB" w14:textId="3A8E4FB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9DA0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610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EE6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261 </w:t>
            </w:r>
          </w:p>
        </w:tc>
      </w:tr>
      <w:tr w:rsidR="00DB25C4" w:rsidRPr="00DB25C4" w14:paraId="60B55BDC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C656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4-Guanidinobutyric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8F2C" w14:textId="494AD94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5679" w14:textId="40330B9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4D18" w14:textId="75F7BB8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4784" w14:textId="7013BDC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7CD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2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9DB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288 </w:t>
            </w:r>
          </w:p>
        </w:tc>
      </w:tr>
      <w:tr w:rsidR="00DB25C4" w:rsidRPr="00DB25C4" w14:paraId="7BBD529D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FEF5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Uric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D666" w14:textId="117CE0D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AEEA" w14:textId="233DAC0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3920" w14:textId="7A8DE73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4CAE" w14:textId="5937BC3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70B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280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536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03 </w:t>
            </w:r>
          </w:p>
        </w:tc>
      </w:tr>
      <w:tr w:rsidR="00DB25C4" w:rsidRPr="00DB25C4" w14:paraId="5D5D4897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3EF6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1-Methyl-2-pyridone-5-carboxamid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1963" w14:textId="6DDBA2D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E9BF" w14:textId="0475760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E+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04C0" w14:textId="310E144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14B7" w14:textId="5349E60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779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66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9DC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37 </w:t>
            </w:r>
          </w:p>
        </w:tc>
      </w:tr>
      <w:tr w:rsidR="00DB25C4" w:rsidRPr="00DB25C4" w14:paraId="0DA81628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AC95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-Acetyl-L-phenylalan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C744" w14:textId="0E5EB6E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4E33" w14:textId="1D2AD80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D3D9" w14:textId="2674AE5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CCBA" w14:textId="7C81F1E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CB72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2.09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B70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37 </w:t>
            </w:r>
          </w:p>
        </w:tc>
      </w:tr>
      <w:tr w:rsidR="00DB25C4" w:rsidRPr="00DB25C4" w14:paraId="43D7760A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C01F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Formylmethion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1297" w14:textId="1157017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26F1" w14:textId="021DA18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973D" w14:textId="71F8B25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AEAA" w14:textId="56BC2C5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8FB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793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39A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41 </w:t>
            </w:r>
          </w:p>
        </w:tc>
      </w:tr>
      <w:tr w:rsidR="00DB25C4" w:rsidRPr="00DB25C4" w14:paraId="138B4C98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244A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Pantothenic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0FBC" w14:textId="1ADE23E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8BDE" w14:textId="48DA89D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A522" w14:textId="50AD57A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C8F7" w14:textId="7509793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8DB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288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559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52 </w:t>
            </w:r>
          </w:p>
        </w:tc>
      </w:tr>
      <w:tr w:rsidR="00DB25C4" w:rsidRPr="00DB25C4" w14:paraId="5EC4EEC8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248E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lyc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446A" w14:textId="22CCB3F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4E67" w14:textId="39A4023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B296" w14:textId="109DC8E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1748" w14:textId="2617C93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097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85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BC3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52 </w:t>
            </w:r>
          </w:p>
        </w:tc>
      </w:tr>
      <w:tr w:rsidR="00DB25C4" w:rsidRPr="00DB25C4" w14:paraId="0F9A7B29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4AF8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Ureidopropion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DD8B" w14:textId="58053D2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E1FB" w14:textId="15A58FC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34C6" w14:textId="1349A71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5A8E" w14:textId="4C4F123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F67F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294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11D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57 </w:t>
            </w:r>
          </w:p>
        </w:tc>
      </w:tr>
      <w:tr w:rsidR="00DB25C4" w:rsidRPr="00DB25C4" w14:paraId="464E9D4C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8D84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Imidazol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CE94" w14:textId="4263F14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E47F" w14:textId="180AEE0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C915" w14:textId="041B275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08AB" w14:textId="129A02D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3A0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319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D0F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60 </w:t>
            </w:r>
          </w:p>
        </w:tc>
      </w:tr>
      <w:tr w:rsidR="00DB25C4" w:rsidRPr="00DB25C4" w14:paraId="3D5B81D5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5954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5-Aminopentanoic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DADB" w14:textId="79D7796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009D" w14:textId="51AD11F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6705" w14:textId="1292C84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F871" w14:textId="2837275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E7C9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27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D09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62 </w:t>
            </w:r>
          </w:p>
        </w:tc>
      </w:tr>
      <w:tr w:rsidR="00DB25C4" w:rsidRPr="00DB25C4" w14:paraId="349633E6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92B4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5'-Methylthioadenos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0ACA" w14:textId="3C6D660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A38D" w14:textId="583B80A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2C97" w14:textId="537B4F4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8AEE" w14:textId="656240A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796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18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D71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63 </w:t>
            </w:r>
          </w:p>
        </w:tc>
      </w:tr>
      <w:tr w:rsidR="00DB25C4" w:rsidRPr="00DB25C4" w14:paraId="72F9F1FE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D986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amma</w:t>
            </w:r>
            <w:proofErr w:type="gram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lutamyl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L-methion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8A6D" w14:textId="28459E0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398A" w14:textId="61E0C83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1C15" w14:textId="10A5463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06E7" w14:textId="4793DEC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AB61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4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6B72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65 </w:t>
            </w:r>
          </w:p>
        </w:tc>
      </w:tr>
      <w:tr w:rsidR="00DB25C4" w:rsidRPr="00DB25C4" w14:paraId="45F12455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8798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cetylaspartylglutam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 (NAAG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C8D5" w14:textId="65F06CF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5B88" w14:textId="0EE2A2B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6D89" w14:textId="2FB28E2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07CC" w14:textId="1A6955C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E+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ED95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6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4A1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69 </w:t>
            </w:r>
          </w:p>
        </w:tc>
      </w:tr>
      <w:tr w:rsidR="00DB25C4" w:rsidRPr="00DB25C4" w14:paraId="3CCB31A1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BD00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cetylglutam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86F7" w14:textId="48E2FE0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5CAB" w14:textId="2E144FF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C2AA" w14:textId="2B71121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FCF4" w14:textId="6DA7291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E698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733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39C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82 </w:t>
            </w:r>
          </w:p>
        </w:tc>
      </w:tr>
      <w:tr w:rsidR="00DB25C4" w:rsidRPr="00DB25C4" w14:paraId="2DF5DEE1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B904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icotinamid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B987" w14:textId="5D909CF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392C" w14:textId="113D59F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319C" w14:textId="42B994E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2BB4" w14:textId="645CD0C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5FF2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44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B2A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89 </w:t>
            </w:r>
          </w:p>
        </w:tc>
      </w:tr>
      <w:tr w:rsidR="00DB25C4" w:rsidRPr="00DB25C4" w14:paraId="1021508A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1D47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amma</w:t>
            </w:r>
            <w:proofErr w:type="gram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lutamyl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val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07D5" w14:textId="6119C2C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4474" w14:textId="4F23314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FA52" w14:textId="3B18D4C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F002" w14:textId="634BD19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5CD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2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3F7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391 </w:t>
            </w:r>
          </w:p>
        </w:tc>
      </w:tr>
      <w:tr w:rsidR="00DB25C4" w:rsidRPr="00DB25C4" w14:paraId="6E7C83B1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8576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S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denosylhomocyste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FD12" w14:textId="40A0EC3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8963" w14:textId="187AAC0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5962" w14:textId="7278008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C3D7" w14:textId="35183EC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F4A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177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C97C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10 </w:t>
            </w:r>
          </w:p>
        </w:tc>
      </w:tr>
      <w:tr w:rsidR="00DB25C4" w:rsidRPr="00DB25C4" w14:paraId="5C13FFBB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2200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denosine 3'</w:t>
            </w:r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,5'</w:t>
            </w:r>
            <w:proofErr w:type="gram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cyclic monophosphate (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cAMP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27DA" w14:textId="5642DE2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A577" w14:textId="7991BB5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CD2E" w14:textId="6E08127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166F" w14:textId="46264EE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670F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57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6FE9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15 </w:t>
            </w:r>
          </w:p>
        </w:tc>
      </w:tr>
      <w:tr w:rsidR="00DB25C4" w:rsidRPr="00DB25C4" w14:paraId="3BD80563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8AB8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Glutamic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69E4" w14:textId="758164C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40BE" w14:textId="5B348C7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E+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AEF5" w14:textId="0C5524A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E976" w14:textId="0349EEF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2278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28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1DD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18 </w:t>
            </w:r>
          </w:p>
        </w:tc>
      </w:tr>
      <w:tr w:rsidR="00DB25C4" w:rsidRPr="00DB25C4" w14:paraId="685F85EF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89B8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lpha-N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Phenylacetyl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L-glutam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411E" w14:textId="7D7C598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FD9C" w14:textId="3F648BF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E+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F7C0" w14:textId="70FE071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75CA" w14:textId="689B7EE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95BC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70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0E7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25 </w:t>
            </w:r>
          </w:p>
        </w:tc>
      </w:tr>
      <w:tr w:rsidR="00DB25C4" w:rsidRPr="00DB25C4" w14:paraId="2F3C705B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0854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Lactic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4492" w14:textId="638A8F5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8EDF" w14:textId="6ED40DC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E82F" w14:textId="6D047E6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57DA" w14:textId="025885B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F49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10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95F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26 </w:t>
            </w:r>
          </w:p>
        </w:tc>
      </w:tr>
      <w:tr w:rsidR="00DB25C4" w:rsidRPr="00DB25C4" w14:paraId="283451F8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2E2C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1-Methylxanth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2308" w14:textId="09C0336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A39A" w14:textId="6C1CDDD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1F8A" w14:textId="333899C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CDBF" w14:textId="1671771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DF5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59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0D55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51 </w:t>
            </w:r>
          </w:p>
        </w:tc>
      </w:tr>
      <w:tr w:rsidR="00DB25C4" w:rsidRPr="00DB25C4" w14:paraId="7C7557FB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53A2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taurine</w:t>
            </w:r>
            <w:proofErr w:type="spellEnd"/>
            <w:proofErr w:type="gram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6511" w14:textId="0A5E622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F05A" w14:textId="0DAEC64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88DB" w14:textId="1873C16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236E" w14:textId="6E3FB6D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260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8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9A8F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71 </w:t>
            </w:r>
          </w:p>
        </w:tc>
      </w:tr>
      <w:tr w:rsidR="00DB25C4" w:rsidRPr="00DB25C4" w14:paraId="7D47B042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3816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Inos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803B" w14:textId="7173970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21EB" w14:textId="29BE331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D69D" w14:textId="330FD94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1F40" w14:textId="2B3C36C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B3D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79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086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85 </w:t>
            </w:r>
          </w:p>
        </w:tc>
      </w:tr>
      <w:tr w:rsidR="00DB25C4" w:rsidRPr="00DB25C4" w14:paraId="34C9029C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C771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cetylputresc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1071" w14:textId="0C9FD8F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A972" w14:textId="4A86F43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77EB" w14:textId="5AA343C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55CD" w14:textId="63D3F72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74BC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245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334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496 </w:t>
            </w:r>
          </w:p>
        </w:tc>
      </w:tr>
      <w:tr w:rsidR="00DB25C4" w:rsidRPr="00DB25C4" w14:paraId="532B9A0B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F004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amma</w:t>
            </w:r>
            <w:proofErr w:type="gram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lutamyl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L-phenylalan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9F06" w14:textId="56EA950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E+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6D49" w14:textId="1CDD19D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E+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8DFD" w14:textId="31EE2DF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2883" w14:textId="16981B4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D7F9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889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2FA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502 </w:t>
            </w:r>
          </w:p>
        </w:tc>
      </w:tr>
      <w:tr w:rsidR="00DB25C4" w:rsidRPr="00DB25C4" w14:paraId="24535D2F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6E50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Succinic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D67D" w14:textId="75EEFD4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E+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7B09" w14:textId="6077BEA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EB67" w14:textId="15AB0F3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E+0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8DCE" w14:textId="72BACFD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0B4C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4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5F5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517 </w:t>
            </w:r>
          </w:p>
        </w:tc>
      </w:tr>
      <w:tr w:rsidR="00DB25C4" w:rsidRPr="00DB25C4" w14:paraId="1AE75672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AB38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3-Methylurid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4056" w14:textId="419AD3C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F78A" w14:textId="77F8DCC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29DE" w14:textId="6A62299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2774" w14:textId="2F4D2B2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6601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1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1E89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528 </w:t>
            </w:r>
          </w:p>
        </w:tc>
      </w:tr>
      <w:tr w:rsidR="00DB25C4" w:rsidRPr="00DB25C4" w14:paraId="2F8E2872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23BD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Glutam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D8B5" w14:textId="4C5C30A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89CB" w14:textId="6BD772A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1C45" w14:textId="0B961E2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4FB7" w14:textId="0E379AF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18B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95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FA4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531 </w:t>
            </w:r>
          </w:p>
        </w:tc>
      </w:tr>
      <w:tr w:rsidR="00DB25C4" w:rsidRPr="00DB25C4" w14:paraId="08A93757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6F28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Dihydroorot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5842" w14:textId="7FA442F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7FDD" w14:textId="4A33EDD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41B7" w14:textId="33F7A7F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E+0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C9D9" w14:textId="3DDA208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3E6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57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EF6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536 </w:t>
            </w:r>
          </w:p>
        </w:tc>
      </w:tr>
      <w:tr w:rsidR="00DB25C4" w:rsidRPr="00DB25C4" w14:paraId="6207AF59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B921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Phosphorylchol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0D7E" w14:textId="38F9A54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60D5" w14:textId="77B5209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9EDA" w14:textId="444702C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D202" w14:textId="0205755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752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604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AB7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540 </w:t>
            </w:r>
          </w:p>
        </w:tc>
      </w:tr>
      <w:tr w:rsidR="00DB25C4" w:rsidRPr="00DB25C4" w14:paraId="784C84A2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CF3C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2'-O-methyladenos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0BD7" w14:textId="02BE710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DED1" w14:textId="01D4C2D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DC1B" w14:textId="4F5EA28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CC08" w14:textId="4F0B941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08A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15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B06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557 </w:t>
            </w:r>
          </w:p>
        </w:tc>
      </w:tr>
      <w:tr w:rsidR="00DB25C4" w:rsidRPr="00DB25C4" w14:paraId="1713678A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288D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Carnit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653D" w14:textId="564679B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C1F4" w14:textId="1A7ECB4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E+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A3F3" w14:textId="5869A8A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9A49" w14:textId="39141D0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C9C5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90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6FF1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572 </w:t>
            </w:r>
          </w:p>
        </w:tc>
      </w:tr>
      <w:tr w:rsidR="00DB25C4" w:rsidRPr="00DB25C4" w14:paraId="35DE1CBF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DDB1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den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B0DC" w14:textId="397A6F5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AE6E" w14:textId="3251410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88E1" w14:textId="7DDE4F3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EE30" w14:textId="00904AC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8818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04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E6B1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593 </w:t>
            </w:r>
          </w:p>
        </w:tc>
      </w:tr>
      <w:tr w:rsidR="00DB25C4" w:rsidRPr="00DB25C4" w14:paraId="32D5EC50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9C63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Deoxycytid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4301" w14:textId="0502441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4A51" w14:textId="1AC01EA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CDCF" w14:textId="443943F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4383" w14:textId="5364953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ACB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287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B8A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595 </w:t>
            </w:r>
          </w:p>
        </w:tc>
      </w:tr>
      <w:tr w:rsidR="00DB25C4" w:rsidRPr="00DB25C4" w14:paraId="0279B497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91B4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Aspartic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7BAA" w14:textId="6E5E2A8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D0FF" w14:textId="648E91A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8EDF" w14:textId="7F72341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B862" w14:textId="22F62D5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6A5B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5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0E55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604 </w:t>
            </w:r>
          </w:p>
        </w:tc>
      </w:tr>
      <w:tr w:rsidR="00DB25C4" w:rsidRPr="00DB25C4" w14:paraId="4B002131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B2F1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cis</w:t>
            </w:r>
            <w:proofErr w:type="gram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Aconit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6FDD" w14:textId="25BBE11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577D" w14:textId="3829A53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26F6" w14:textId="73D4A07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68F6" w14:textId="7A9B23E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64AF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9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53B5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614 </w:t>
            </w:r>
          </w:p>
        </w:tc>
      </w:tr>
      <w:tr w:rsidR="00DB25C4" w:rsidRPr="00DB25C4" w14:paraId="37AB029B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37DB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Creatin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AB59" w14:textId="554EF5F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E+0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2030" w14:textId="0E30CA3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CDBE" w14:textId="76E06EB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E+0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D90C" w14:textId="179493E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E+0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983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1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932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652 </w:t>
            </w:r>
          </w:p>
        </w:tc>
      </w:tr>
      <w:tr w:rsidR="00DB25C4" w:rsidRPr="00DB25C4" w14:paraId="5EA8190D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C59B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Citrull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A838" w14:textId="3C5C23A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4F2D" w14:textId="4BBC7CC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3B39" w14:textId="6E93055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FDA7" w14:textId="52E6DCE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EAE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60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584B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653 </w:t>
            </w:r>
          </w:p>
        </w:tc>
      </w:tr>
      <w:tr w:rsidR="00DB25C4" w:rsidRPr="00DB25C4" w14:paraId="1F92D6AC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F677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lycyl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euc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1EE7" w14:textId="3C7D0B0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5E81" w14:textId="7D043E0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6BDA" w14:textId="3908AFC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871A" w14:textId="035D8B7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C26B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130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51C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671 </w:t>
            </w:r>
          </w:p>
        </w:tc>
      </w:tr>
      <w:tr w:rsidR="00DB25C4" w:rsidRPr="00DB25C4" w14:paraId="57B9CBF3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51BC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5-hydroxy-Tryptophan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7D8E" w14:textId="52D73EE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E+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6569" w14:textId="1515371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E+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4929" w14:textId="1DAA626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E+0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5F77" w14:textId="4D05E5E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538F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98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948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687 </w:t>
            </w:r>
          </w:p>
        </w:tc>
      </w:tr>
      <w:tr w:rsidR="00DB25C4" w:rsidRPr="00DB25C4" w14:paraId="0E0BD2B7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043E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cis</w:t>
            </w:r>
            <w:proofErr w:type="gram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4-Hydroxy-D-prol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85A1" w14:textId="31A4FB9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59CA" w14:textId="671EFCD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6E3A" w14:textId="0D720E2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8ABA" w14:textId="61A43F7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CB60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34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F87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694 </w:t>
            </w:r>
          </w:p>
        </w:tc>
      </w:tr>
      <w:tr w:rsidR="00DB25C4" w:rsidRPr="00DB25C4" w14:paraId="76A7CF91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8142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gamma</w:t>
            </w:r>
            <w:proofErr w:type="gram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minobutyr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 (GABA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A574" w14:textId="5702359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434E" w14:textId="39FD569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0452" w14:textId="5F0719C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705E" w14:textId="3BE0705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90E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50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B89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06 </w:t>
            </w:r>
          </w:p>
        </w:tc>
      </w:tr>
      <w:tr w:rsidR="00DB25C4" w:rsidRPr="00DB25C4" w14:paraId="56841451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EAA9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2</w:t>
            </w:r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,N2</w:t>
            </w:r>
            <w:proofErr w:type="gram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Dimethylguanos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07F9" w14:textId="7E98637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A63D" w14:textId="53C43E5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3047" w14:textId="2FED5BC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DD86" w14:textId="3D7EC00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2D5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83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CC9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07 </w:t>
            </w:r>
          </w:p>
        </w:tc>
      </w:tr>
      <w:tr w:rsidR="00DB25C4" w:rsidRPr="00DB25C4" w14:paraId="6D98A5ED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5D5D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Cytos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8EE2" w14:textId="7BFADB1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1C43" w14:textId="2A62C12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1DF7" w14:textId="48B9C5E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6E96" w14:textId="52A3F0C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5305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119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E18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07 </w:t>
            </w:r>
          </w:p>
        </w:tc>
      </w:tr>
      <w:tr w:rsidR="00DB25C4" w:rsidRPr="00DB25C4" w14:paraId="1C22CB91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6EC9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Pipecol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C7E6" w14:textId="296EED3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82D8" w14:textId="3A241BE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6C76" w14:textId="04DCD91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DC76" w14:textId="2DEC6B2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5C6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14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BF5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22 </w:t>
            </w:r>
          </w:p>
        </w:tc>
      </w:tr>
      <w:tr w:rsidR="00DB25C4" w:rsidRPr="00DB25C4" w14:paraId="64926096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292D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Sarcos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A9B2" w14:textId="4C778F0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DF5E" w14:textId="0997195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DA7D" w14:textId="0E50AE6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AFDF" w14:textId="2FC3A45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DC4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128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303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29 </w:t>
            </w:r>
          </w:p>
        </w:tc>
      </w:tr>
      <w:tr w:rsidR="00DB25C4" w:rsidRPr="00DB25C4" w14:paraId="6FFD449C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3ED2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Salicylur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E072" w14:textId="2B2BC42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4D4F" w14:textId="3799FC8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85A6" w14:textId="28435D6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02C1" w14:textId="6189CD9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6A9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254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4A2B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63 </w:t>
            </w:r>
          </w:p>
        </w:tc>
      </w:tr>
      <w:tr w:rsidR="00DB25C4" w:rsidRPr="00DB25C4" w14:paraId="6A603991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1193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myo</w:t>
            </w:r>
            <w:proofErr w:type="spellEnd"/>
            <w:proofErr w:type="gram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Inositol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2CD1" w14:textId="259450FE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FD6E" w14:textId="39341A3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44F2" w14:textId="5416172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DC8B" w14:textId="0BF12B9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982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3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4AA9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73 </w:t>
            </w:r>
          </w:p>
        </w:tc>
      </w:tr>
      <w:tr w:rsidR="00DB25C4" w:rsidRPr="00DB25C4" w14:paraId="36322502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5967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Chol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8336" w14:textId="0E73AE5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6A56" w14:textId="0426FEF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362A" w14:textId="55D724BF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C9B1" w14:textId="3C72CF8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5C5F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7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96E2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75 </w:t>
            </w:r>
          </w:p>
        </w:tc>
      </w:tr>
      <w:tr w:rsidR="00DB25C4" w:rsidRPr="00DB25C4" w14:paraId="52347AE2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8D73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Phenyllact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58CF" w14:textId="7393731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C37B" w14:textId="3313ADC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2E10" w14:textId="03A7F6A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D056" w14:textId="5A510C2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59BF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135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BA7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781 </w:t>
            </w:r>
          </w:p>
        </w:tc>
      </w:tr>
      <w:tr w:rsidR="00DB25C4" w:rsidRPr="00DB25C4" w14:paraId="2C7839F8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1747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Ornith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DD34" w14:textId="7373104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E8A2" w14:textId="18FB8EA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E+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7967" w14:textId="62DF185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2348" w14:textId="7D859B6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6A3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85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400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20 </w:t>
            </w:r>
          </w:p>
        </w:tc>
      </w:tr>
      <w:tr w:rsidR="00DB25C4" w:rsidRPr="00DB25C4" w14:paraId="2A1C2479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B39E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6-methyladenos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63AE" w14:textId="18C953E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D549" w14:textId="2CD5F4C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51DF" w14:textId="0EF13EA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B79F" w14:textId="26BE3DB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1FE9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5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FC9F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41 </w:t>
            </w:r>
          </w:p>
        </w:tc>
      </w:tr>
      <w:tr w:rsidR="00DB25C4" w:rsidRPr="00DB25C4" w14:paraId="1099CB4B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FF17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Carnos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D39F" w14:textId="439C713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526E" w14:textId="0767A6D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0D5D" w14:textId="5493A2D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ACF6" w14:textId="50D656F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1CB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3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F0B9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42 </w:t>
            </w:r>
          </w:p>
        </w:tc>
      </w:tr>
      <w:tr w:rsidR="00DB25C4" w:rsidRPr="00DB25C4" w14:paraId="0D13F988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A6CD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Ethanolam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0D46" w14:textId="1C747BC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E138" w14:textId="3D46006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C9F4" w14:textId="67EE64F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80B6" w14:textId="0978B33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B5B0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28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E62B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52 </w:t>
            </w:r>
          </w:p>
        </w:tc>
      </w:tr>
      <w:tr w:rsidR="00DB25C4" w:rsidRPr="00DB25C4" w14:paraId="0658491C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9E30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G</w:t>
            </w:r>
            <w:proofErr w:type="gram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,NG</w:t>
            </w:r>
            <w:proofErr w:type="gram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-Dimethyl-L-arginine (ADMA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71BA" w14:textId="2CAF6A0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C1B0" w14:textId="158E4F0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63F6" w14:textId="6FB6BB1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CB34" w14:textId="23C6952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66E0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4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892D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52 </w:t>
            </w:r>
          </w:p>
        </w:tc>
      </w:tr>
      <w:tr w:rsidR="00DB25C4" w:rsidRPr="00DB25C4" w14:paraId="2EAD4DCC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6EC6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Urid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4CDE" w14:textId="2F4538F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9733" w14:textId="70D0B1AA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3BFF" w14:textId="6025E5A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6F84" w14:textId="00CE12B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F889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86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9AF3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55 </w:t>
            </w:r>
          </w:p>
        </w:tc>
      </w:tr>
      <w:tr w:rsidR="00DB25C4" w:rsidRPr="00DB25C4" w14:paraId="73BCC567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45B4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S-Methyl-L-cyste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E5E0" w14:textId="2E2AAFC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BA43" w14:textId="180F08E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67CB" w14:textId="1230E50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AD38" w14:textId="280EFF1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E1FB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7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5392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58 </w:t>
            </w:r>
          </w:p>
        </w:tc>
      </w:tr>
      <w:tr w:rsidR="00DB25C4" w:rsidRPr="00DB25C4" w14:paraId="2C346057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F78E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Beta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D53B" w14:textId="4165BCD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1FAE" w14:textId="043628D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E+0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61F3" w14:textId="44BD8B5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E+0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9E56" w14:textId="4DDDF5A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3B21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50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64C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69 </w:t>
            </w:r>
          </w:p>
        </w:tc>
      </w:tr>
      <w:tr w:rsidR="00DB25C4" w:rsidRPr="00DB25C4" w14:paraId="3F046120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C3F7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Kynuren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DD2E" w14:textId="6ABDB40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10B2" w14:textId="262E39C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2E1E" w14:textId="6EA2BC3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0A3E" w14:textId="744B501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C218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2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D6D5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81 </w:t>
            </w:r>
          </w:p>
        </w:tc>
      </w:tr>
      <w:tr w:rsidR="00DB25C4" w:rsidRPr="00DB25C4" w14:paraId="36651911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E7DC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Acetylcadaver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B798" w14:textId="6DFC46A9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FF70" w14:textId="78E16D4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2E86" w14:textId="0B7BE5D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A56C" w14:textId="6211C44D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E971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83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594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84 </w:t>
            </w:r>
          </w:p>
        </w:tc>
      </w:tr>
      <w:tr w:rsidR="00DB25C4" w:rsidRPr="00DB25C4" w14:paraId="05E60679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68F5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N-Acetyl-L-alan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594B" w14:textId="6EB3B1F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675D" w14:textId="76AB6EC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41D0" w14:textId="7F1FE6B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991C" w14:textId="629D542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AB20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7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D04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891 </w:t>
            </w:r>
          </w:p>
        </w:tc>
      </w:tr>
      <w:tr w:rsidR="00DB25C4" w:rsidRPr="00DB25C4" w14:paraId="55ACF544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0408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Fumaric</w:t>
            </w:r>
            <w:proofErr w:type="spellEnd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89F5" w14:textId="10D03C6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8128" w14:textId="485D8D3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E+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8677" w14:textId="12F57581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6025" w14:textId="1B96855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27E9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14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DF8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13 </w:t>
            </w:r>
          </w:p>
        </w:tc>
      </w:tr>
      <w:tr w:rsidR="00DB25C4" w:rsidRPr="00DB25C4" w14:paraId="0FF8C2F7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0685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DL-2-Aminooctanoic aci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0DD6" w14:textId="33E08A4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8557" w14:textId="500BDD2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E+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0FBA" w14:textId="2455D5D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4A75" w14:textId="0FCF185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+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35F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69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CE78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40 </w:t>
            </w:r>
          </w:p>
        </w:tc>
      </w:tr>
      <w:tr w:rsidR="00DB25C4" w:rsidRPr="00DB25C4" w14:paraId="01ACC6AE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2A76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Prol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DB91" w14:textId="124FB4E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E+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1653" w14:textId="606C63C2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E+0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6762" w14:textId="4C5B0BC4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E+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16C2" w14:textId="1E3946E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E+0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E97F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7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588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53 </w:t>
            </w:r>
          </w:p>
        </w:tc>
      </w:tr>
      <w:tr w:rsidR="00DB25C4" w:rsidRPr="00DB25C4" w14:paraId="140FEBFD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A51A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Purin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B083" w14:textId="1AA8399B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E+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68CF" w14:textId="75CEB0D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9129" w14:textId="7E351A2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E+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A211" w14:textId="6BC4F44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E+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4DA7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9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D3AA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77 </w:t>
            </w:r>
          </w:p>
        </w:tc>
      </w:tr>
      <w:tr w:rsidR="00DB25C4" w:rsidRPr="00DB25C4" w14:paraId="1EF66C26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0A79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L-</w:t>
            </w: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Homoser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9B53" w14:textId="6F877F0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E+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910C" w14:textId="63B25BC8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E+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67A7" w14:textId="31D58B7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E+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59E5" w14:textId="1D39CF03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E+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7311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92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3AF4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88 </w:t>
            </w:r>
          </w:p>
        </w:tc>
      </w:tr>
      <w:tr w:rsidR="00DB25C4" w:rsidRPr="00DB25C4" w14:paraId="1BC54022" w14:textId="77777777" w:rsidTr="00DB25C4">
        <w:trPr>
          <w:trHeight w:val="28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A88C" w14:textId="77777777" w:rsidR="00DB25C4" w:rsidRPr="00DB25C4" w:rsidRDefault="00DB25C4" w:rsidP="007C4E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>Cytidine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EC48" w14:textId="7314893C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E+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75E1" w14:textId="6E5F2710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E+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E59F" w14:textId="35E34AE6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E+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D709" w14:textId="5044CB15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E+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38AE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1.00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3ED6" w14:textId="77777777" w:rsidR="00DB25C4" w:rsidRPr="00DB25C4" w:rsidRDefault="00DB25C4" w:rsidP="007C4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B25C4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997 </w:t>
            </w:r>
          </w:p>
        </w:tc>
      </w:tr>
    </w:tbl>
    <w:p w14:paraId="793A0827" w14:textId="77777777" w:rsidR="007276C3" w:rsidRPr="00DB25C4" w:rsidRDefault="007276C3">
      <w:pPr>
        <w:rPr>
          <w:rFonts w:ascii="Times New Roman" w:hAnsi="Times New Roman" w:cs="Times New Roman"/>
        </w:rPr>
      </w:pPr>
    </w:p>
    <w:sectPr w:rsidR="007276C3" w:rsidRPr="00DB25C4" w:rsidSect="007C4ED6"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ED6"/>
    <w:rsid w:val="000977BA"/>
    <w:rsid w:val="007276C3"/>
    <w:rsid w:val="007C4ED6"/>
    <w:rsid w:val="00C55581"/>
    <w:rsid w:val="00DB25C4"/>
    <w:rsid w:val="00E3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D515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C4ED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7C4ED6"/>
    <w:rPr>
      <w:color w:val="800080"/>
      <w:u w:val="single"/>
    </w:rPr>
  </w:style>
  <w:style w:type="paragraph" w:customStyle="1" w:styleId="font5">
    <w:name w:val="font5"/>
    <w:basedOn w:val="a"/>
    <w:rsid w:val="007C4ED6"/>
    <w:pPr>
      <w:widowControl/>
      <w:spacing w:before="100" w:beforeAutospacing="1" w:after="100" w:afterAutospacing="1"/>
      <w:jc w:val="left"/>
    </w:pPr>
    <w:rPr>
      <w:rFonts w:ascii="Tahoma" w:hAnsi="Tahoma"/>
      <w:kern w:val="0"/>
      <w:sz w:val="18"/>
      <w:szCs w:val="18"/>
    </w:rPr>
  </w:style>
  <w:style w:type="paragraph" w:customStyle="1" w:styleId="xl63">
    <w:name w:val="xl63"/>
    <w:basedOn w:val="a"/>
    <w:rsid w:val="007C4E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64">
    <w:name w:val="xl64"/>
    <w:basedOn w:val="a"/>
    <w:rsid w:val="007C4E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65">
    <w:name w:val="xl65"/>
    <w:basedOn w:val="a"/>
    <w:rsid w:val="007C4E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C4ED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7C4ED6"/>
    <w:rPr>
      <w:color w:val="800080"/>
      <w:u w:val="single"/>
    </w:rPr>
  </w:style>
  <w:style w:type="paragraph" w:customStyle="1" w:styleId="font5">
    <w:name w:val="font5"/>
    <w:basedOn w:val="a"/>
    <w:rsid w:val="007C4ED6"/>
    <w:pPr>
      <w:widowControl/>
      <w:spacing w:before="100" w:beforeAutospacing="1" w:after="100" w:afterAutospacing="1"/>
      <w:jc w:val="left"/>
    </w:pPr>
    <w:rPr>
      <w:rFonts w:ascii="Tahoma" w:hAnsi="Tahoma"/>
      <w:kern w:val="0"/>
      <w:sz w:val="18"/>
      <w:szCs w:val="18"/>
    </w:rPr>
  </w:style>
  <w:style w:type="paragraph" w:customStyle="1" w:styleId="xl63">
    <w:name w:val="xl63"/>
    <w:basedOn w:val="a"/>
    <w:rsid w:val="007C4E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64">
    <w:name w:val="xl64"/>
    <w:basedOn w:val="a"/>
    <w:rsid w:val="007C4E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65">
    <w:name w:val="xl65"/>
    <w:basedOn w:val="a"/>
    <w:rsid w:val="007C4E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6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EB42D2-CBD3-6546-8278-FF4C671E7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77</Words>
  <Characters>6144</Characters>
  <Application>Microsoft Macintosh Word</Application>
  <DocSecurity>0</DocSecurity>
  <Lines>51</Lines>
  <Paragraphs>14</Paragraphs>
  <ScaleCrop>false</ScaleCrop>
  <Company/>
  <LinksUpToDate>false</LinksUpToDate>
  <CharactersWithSpaces>7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hang415 ZHANG</dc:creator>
  <cp:keywords/>
  <dc:description/>
  <cp:lastModifiedBy>yzhang415 ZHANG</cp:lastModifiedBy>
  <cp:revision>4</cp:revision>
  <dcterms:created xsi:type="dcterms:W3CDTF">2017-02-14T06:09:00Z</dcterms:created>
  <dcterms:modified xsi:type="dcterms:W3CDTF">2017-02-24T12:43:00Z</dcterms:modified>
</cp:coreProperties>
</file>